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F71F7" w:rsidRPr="009F71F7" w:rsidRDefault="009F71F7" w:rsidP="009F71F7">
      <w:pPr>
        <w:widowControl/>
        <w:jc w:val="left"/>
        <w:rPr>
          <w:rFonts w:ascii="Times New Roman" w:eastAsia="SimHei" w:hAnsi="Times New Roman" w:cs="Times New Roman"/>
          <w:color w:val="000000" w:themeColor="text1"/>
          <w:sz w:val="20"/>
          <w:szCs w:val="20"/>
        </w:rPr>
      </w:pPr>
      <w:bookmarkStart w:id="0" w:name="_Ref215920798"/>
      <w:r w:rsidRPr="009F71F7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Pr="009F71F7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Pr="009F71F7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instrText xml:space="preserve"> SEQ Table_S \* ARABIC </w:instrText>
      </w:r>
      <w:r w:rsidRPr="009F71F7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r w:rsidRPr="009F71F7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9F71F7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  <w:bookmarkEnd w:id="0"/>
      <w:r w:rsidRPr="009F71F7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t>. The Leksell stereotactic frame arc and ring angles for all trajectories</w:t>
      </w:r>
    </w:p>
    <w:tbl>
      <w:tblPr>
        <w:tblpPr w:leftFromText="180" w:rightFromText="180" w:tblpY="626"/>
        <w:tblW w:w="3725" w:type="dxa"/>
        <w:tblLook w:val="04A0" w:firstRow="1" w:lastRow="0" w:firstColumn="1" w:lastColumn="0" w:noHBand="0" w:noVBand="1"/>
      </w:tblPr>
      <w:tblGrid>
        <w:gridCol w:w="1134"/>
        <w:gridCol w:w="715"/>
        <w:gridCol w:w="929"/>
        <w:gridCol w:w="947"/>
      </w:tblGrid>
      <w:tr w:rsidR="009F71F7" w:rsidTr="005E0168">
        <w:trPr>
          <w:trHeight w:val="336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tient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de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oronal angle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gittal angle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F71F7" w:rsidTr="005E0168">
        <w:trPr>
          <w:trHeight w:val="336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9F71F7" w:rsidRDefault="009F71F7" w:rsidP="005E0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tient 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tient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tient 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tient 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tient 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tient 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9F71F7" w:rsidTr="005E0168">
        <w:trPr>
          <w:trHeight w:val="336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9F71F7" w:rsidRDefault="009F71F7" w:rsidP="005E01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</w:tr>
    </w:tbl>
    <w:p w:rsidR="009F71F7" w:rsidRDefault="009F71F7" w:rsidP="009F71F7">
      <w:pPr>
        <w:pStyle w:val="ae"/>
        <w:spacing w:line="480" w:lineRule="auto"/>
        <w:rPr>
          <w:rFonts w:ascii="Times New Roman" w:hAnsi="Times New Roman" w:cs="Times New Roman"/>
        </w:rPr>
      </w:pPr>
    </w:p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9F71F7" w:rsidRDefault="009F71F7" w:rsidP="009F71F7"/>
    <w:p w:rsidR="00E64987" w:rsidRDefault="00E64987"/>
    <w:sectPr w:rsidR="00E64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F7"/>
    <w:rsid w:val="000007D5"/>
    <w:rsid w:val="0007147F"/>
    <w:rsid w:val="00122A5A"/>
    <w:rsid w:val="00273D6C"/>
    <w:rsid w:val="002D0E1C"/>
    <w:rsid w:val="0033135F"/>
    <w:rsid w:val="0039098A"/>
    <w:rsid w:val="003D0416"/>
    <w:rsid w:val="004B662B"/>
    <w:rsid w:val="0063223D"/>
    <w:rsid w:val="006C3AD5"/>
    <w:rsid w:val="0074495C"/>
    <w:rsid w:val="008B10FB"/>
    <w:rsid w:val="009E788C"/>
    <w:rsid w:val="009F71F7"/>
    <w:rsid w:val="00A026F5"/>
    <w:rsid w:val="00C875F9"/>
    <w:rsid w:val="00C92492"/>
    <w:rsid w:val="00CE34A0"/>
    <w:rsid w:val="00D23DB8"/>
    <w:rsid w:val="00D96C77"/>
    <w:rsid w:val="00E6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6380CE5-48AC-1F4F-AF6F-39CCA678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1F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F71F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1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71F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1F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1F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1F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1F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1F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1F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jy">
    <w:name w:val="三线表sjy"/>
    <w:basedOn w:val="a1"/>
    <w:uiPriority w:val="99"/>
    <w:rsid w:val="00E64987"/>
    <w:pPr>
      <w:spacing w:after="0" w:line="240" w:lineRule="auto"/>
    </w:pPr>
    <w:rPr>
      <w:rFonts w:ascii="Times New Roman" w:hAnsi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rPr>
        <w:rFonts w:ascii="Times New Roman" w:eastAsia="Times New Roman" w:hAnsi="Times New Roman"/>
        <w:sz w:val="24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F71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71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71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71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71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71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71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71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71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71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F7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71F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F71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71F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F71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71F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F71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71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F71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71F7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9F71F7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Jianyi</dc:creator>
  <cp:keywords/>
  <dc:description/>
  <cp:lastModifiedBy>Shen Jianyi</cp:lastModifiedBy>
  <cp:revision>1</cp:revision>
  <dcterms:created xsi:type="dcterms:W3CDTF">2025-12-09T14:37:00Z</dcterms:created>
  <dcterms:modified xsi:type="dcterms:W3CDTF">2025-12-09T14:38:00Z</dcterms:modified>
</cp:coreProperties>
</file>